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orting Table 3.  Histopathological findings of the femur and tibia in rats treated subcutaneously with ASB20123 for 4 weeks followed by 13 weeks recovery period in study 3.</w:t>
      </w:r>
    </w:p>
    <w:tbl>
      <w:tblPr>
        <w:tblW w:w="879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1055"/>
        <w:gridCol w:w="567"/>
        <w:gridCol w:w="1418"/>
        <w:gridCol w:w="221"/>
        <w:gridCol w:w="913"/>
        <w:gridCol w:w="1134"/>
        <w:gridCol w:w="284"/>
        <w:gridCol w:w="1843"/>
        <w:gridCol w:w="1134"/>
      </w:tblGrid>
      <w:tr>
        <w:trPr>
          <w:trHeight w:val="300" w:hRule="atLeast"/>
        </w:trPr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Vehicle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SB20123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Organs/Tissues</w:t>
            </w:r>
          </w:p>
        </w:tc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Dose (mg/kg/day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inding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3" w:hanging="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. of animal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emur (proximal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74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egeneration/necrosis, epiphysis/metaphy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  <w:br/>
              <w:t>(+++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  <w:br/>
              <w:t>(+++)</w:t>
            </w:r>
          </w:p>
        </w:tc>
      </w:tr>
      <w:tr>
        <w:trPr>
          <w:trHeight w:val="300" w:hRule="atLeast"/>
        </w:trPr>
        <w:tc>
          <w:tcPr>
            <w:tcW w:w="127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emur (distal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ind w:right="-239" w:hanging="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ibia (proximal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ibia (distal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0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382" w:hanging="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eformation of tibia distal end joint*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  <w:br/>
              <w:t>(+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  <w:br/>
              <w:t>(+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Grades: -, normal; +, slight; +++, severe. 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The numbers of animals with pathological changes are listed. Vehicle: 0.03 mol/L acetic acid buffer solution (pH 4) containing 10 w/v% sucrose and 1 w/v% benzyl alcohol. 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*: with discontinuity of articular surface and minimal focal degeneration/necrosis of cartilage and osseous tissue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游ゴシック Light">
    <w:altName w:val="ＭＳ ゴシック"/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3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段落フォント"/>
    <w:qFormat/>
    <w:rPr/>
  </w:style>
  <w:style w:type="character" w:styleId="LineNumbering">
    <w:name w:val="Line Number"/>
    <w:basedOn w:val="Style13"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Tx">
    <w:name w:val="tx"/>
    <w:basedOn w:val="Style13"/>
    <w:qFormat/>
    <w:rPr/>
  </w:style>
  <w:style w:type="character" w:styleId="Style16">
    <w:name w:val="本文 (文字)"/>
    <w:qFormat/>
    <w:rPr>
      <w:rFonts w:ascii="Century" w:hAnsi="Century" w:eastAsia="ＭＳ Ｐゴシック" w:cs="Times New Roman"/>
      <w:sz w:val="20"/>
      <w:szCs w:val="24"/>
    </w:rPr>
  </w:style>
  <w:style w:type="character" w:styleId="Style17">
    <w:name w:val="吹き出し (文字)"/>
    <w:qFormat/>
    <w:rPr>
      <w:rFonts w:ascii="游ゴシック Light;ＭＳ ゴシック" w:hAnsi="游ゴシック Light;ＭＳ ゴシック" w:eastAsia="游ゴシック Light;ＭＳ ゴシック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Alauthorname">
    <w:name w:val="al-author-name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Style21">
    <w:name w:val="スタイル (日) ＭＳ 明朝"/>
    <w:qFormat/>
    <w:rPr>
      <w:rFonts w:eastAsia="Times New Roman"/>
    </w:rPr>
  </w:style>
  <w:style w:type="character" w:styleId="Appleconvertedspace">
    <w:name w:val="apple-converted-space"/>
    <w:qFormat/>
    <w:rPr/>
  </w:style>
  <w:style w:type="character" w:styleId="Style22">
    <w:name w:val="未解決のメンション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firstLine="300"/>
    </w:pPr>
    <w:rPr>
      <w:rFonts w:ascii="Century" w:hAnsi="Century" w:eastAsia="ＭＳ Ｐゴシック" w:cs="Times New Roman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吹き出し"/>
    <w:basedOn w:val="Normal"/>
    <w:qFormat/>
    <w:pPr/>
    <w:rPr>
      <w:rFonts w:ascii="游ゴシック Light;ＭＳ ゴシック" w:hAnsi="游ゴシック Light;ＭＳ ゴシック" w:eastAsia="游ゴシック Light;ＭＳ ゴシック" w:cs="Times New Roman"/>
      <w:sz w:val="18"/>
      <w:szCs w:val="18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1">
    <w:name w:val="標準（文頭1字下げ）"/>
    <w:basedOn w:val="Default"/>
    <w:next w:val="Default"/>
    <w:qFormat/>
    <w:pPr/>
    <w:rPr>
      <w:color w:val="000000"/>
    </w:rPr>
  </w:style>
  <w:style w:type="paragraph" w:styleId="Paragraph12pt">
    <w:name w:val="Paragraph_12pt"/>
    <w:basedOn w:val="Default"/>
    <w:next w:val="Default"/>
    <w:qFormat/>
    <w:pPr/>
    <w:rPr>
      <w:color w:val="000000"/>
    </w:rPr>
  </w:style>
  <w:style w:type="paragraph" w:styleId="105pt">
    <w:name w:val="本文_10.5pt"/>
    <w:qFormat/>
    <w:pPr>
      <w:widowControl w:val="false"/>
      <w:bidi w:val="0"/>
      <w:ind w:firstLine="21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6:56:00Z</dcterms:created>
  <dc:creator>sl106</dc:creator>
  <dc:description/>
  <cp:keywords/>
  <dc:language>en-US</dc:language>
  <cp:lastModifiedBy>YOTSUMOTO TAKAFUMI / 四元 孝史</cp:lastModifiedBy>
  <cp:lastPrinted>2019-02-25T11:13:00Z</cp:lastPrinted>
  <dcterms:modified xsi:type="dcterms:W3CDTF">2019-07-03T09:58:00Z</dcterms:modified>
  <cp:revision>14</cp:revision>
  <dc:subject/>
  <dc:title/>
</cp:coreProperties>
</file>